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PAReport"/>
        <w:tblW w:w="11174" w:type="dxa"/>
        <w:tblInd w:w="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2"/>
        <w:gridCol w:w="1843"/>
        <w:gridCol w:w="850"/>
        <w:gridCol w:w="1843"/>
        <w:gridCol w:w="851"/>
        <w:gridCol w:w="1842"/>
        <w:gridCol w:w="993"/>
      </w:tblGrid>
      <w:tr w:rsidR="00F52B27" w:rsidRPr="008357E2" w14:paraId="70175EA6" w14:textId="77777777" w:rsidTr="00FC5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174" w:type="dxa"/>
            <w:gridSpan w:val="7"/>
            <w:tcBorders>
              <w:top w:val="nil"/>
              <w:bottom w:val="single" w:sz="4" w:space="0" w:color="auto"/>
            </w:tcBorders>
          </w:tcPr>
          <w:p w14:paraId="25B6F1B5" w14:textId="49C2D648" w:rsidR="004202F6" w:rsidRDefault="00183410" w:rsidP="004202F6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iCs/>
                <w:lang w:val="en-GB"/>
              </w:rPr>
            </w:pPr>
            <w:bookmarkStart w:id="0" w:name="_Toc459277493"/>
            <w:bookmarkStart w:id="1" w:name="_Toc479091689"/>
            <w:r>
              <w:rPr>
                <w:rFonts w:asciiTheme="majorBidi" w:hAnsiTheme="majorBidi" w:cstheme="majorBidi"/>
                <w:b/>
                <w:bCs/>
                <w:iCs/>
                <w:lang w:val="en-GB"/>
              </w:rPr>
              <w:t>Supplementary Materials</w:t>
            </w:r>
            <w:r>
              <w:rPr>
                <w:rFonts w:asciiTheme="majorBidi" w:hAnsiTheme="majorBidi" w:cstheme="majorBidi"/>
                <w:b/>
                <w:bCs/>
                <w:iCs/>
                <w:lang w:val="en-GB"/>
              </w:rPr>
              <w:br/>
            </w:r>
            <w:r w:rsidR="004202F6">
              <w:rPr>
                <w:rFonts w:asciiTheme="majorBidi" w:hAnsiTheme="majorBidi" w:cstheme="majorBidi"/>
                <w:b/>
                <w:bCs/>
                <w:iCs/>
                <w:lang w:val="en-GB"/>
              </w:rPr>
              <w:t>Appendix</w:t>
            </w:r>
            <w:r w:rsidR="00B86547">
              <w:rPr>
                <w:rFonts w:asciiTheme="majorBidi" w:hAnsiTheme="majorBidi" w:cstheme="majorBidi"/>
                <w:b/>
                <w:bCs/>
                <w:iCs/>
                <w:lang w:val="en-GB"/>
              </w:rPr>
              <w:t xml:space="preserve"> B</w:t>
            </w:r>
          </w:p>
          <w:p w14:paraId="70175EA5" w14:textId="5CABC9C4" w:rsidR="00F52B27" w:rsidRPr="00FE3A60" w:rsidRDefault="00FE3A60" w:rsidP="00FE3A60">
            <w:pPr>
              <w:ind w:firstLine="0"/>
              <w:rPr>
                <w:rFonts w:asciiTheme="majorBidi" w:hAnsiTheme="majorBidi" w:cstheme="majorBidi"/>
                <w:i/>
                <w:iCs/>
                <w:highlight w:val="yellow"/>
                <w:lang w:val="en-GB"/>
              </w:rPr>
            </w:pPr>
            <w:r w:rsidRPr="00FE3A60">
              <w:rPr>
                <w:rFonts w:asciiTheme="majorBidi" w:hAnsiTheme="majorBidi" w:cstheme="majorBidi"/>
                <w:i/>
                <w:iCs/>
                <w:lang w:val="en-GB"/>
              </w:rPr>
              <w:t xml:space="preserve">Areas Under the Curve </w:t>
            </w:r>
            <w:r w:rsidR="007F3358" w:rsidRPr="00FE3A60">
              <w:rPr>
                <w:rFonts w:asciiTheme="majorBidi" w:hAnsiTheme="majorBidi" w:cstheme="majorBidi"/>
                <w:i/>
                <w:iCs/>
                <w:lang w:val="en-GB"/>
              </w:rPr>
              <w:t xml:space="preserve">and </w:t>
            </w:r>
            <w:r w:rsidR="00F52B27" w:rsidRPr="00FE3A60">
              <w:rPr>
                <w:rFonts w:asciiTheme="majorBidi" w:hAnsiTheme="majorBidi" w:cstheme="majorBidi"/>
                <w:i/>
                <w:iCs/>
                <w:lang w:val="en-GB"/>
              </w:rPr>
              <w:t xml:space="preserve">95% Confidence Intervals </w:t>
            </w:r>
            <w:bookmarkEnd w:id="0"/>
            <w:bookmarkEnd w:id="1"/>
            <w:r w:rsidR="00F52B27" w:rsidRPr="00FE3A60">
              <w:rPr>
                <w:rFonts w:asciiTheme="majorBidi" w:hAnsiTheme="majorBidi" w:cstheme="majorBidi"/>
                <w:i/>
                <w:iCs/>
                <w:lang w:val="en-GB"/>
              </w:rPr>
              <w:t xml:space="preserve">for </w:t>
            </w:r>
            <w:r w:rsidR="00D86B77" w:rsidRPr="00FE3A60">
              <w:rPr>
                <w:rFonts w:asciiTheme="majorBidi" w:hAnsiTheme="majorBidi" w:cstheme="majorBidi"/>
                <w:i/>
                <w:iCs/>
                <w:lang w:val="en-GB"/>
              </w:rPr>
              <w:t xml:space="preserve">IRAP Scores </w:t>
            </w:r>
            <w:r w:rsidRPr="00FE3A60">
              <w:rPr>
                <w:rFonts w:asciiTheme="majorBidi" w:hAnsiTheme="majorBidi" w:cstheme="majorBidi"/>
                <w:i/>
                <w:iCs/>
                <w:lang w:val="en-GB"/>
              </w:rPr>
              <w:t>Comparing Gyn</w:t>
            </w:r>
            <w:r w:rsidR="00AF1C68">
              <w:rPr>
                <w:rFonts w:asciiTheme="majorBidi" w:hAnsiTheme="majorBidi" w:cstheme="majorBidi"/>
                <w:i/>
                <w:iCs/>
                <w:lang w:val="en-GB"/>
              </w:rPr>
              <w:t>e</w:t>
            </w:r>
            <w:r w:rsidRPr="00FE3A60">
              <w:rPr>
                <w:rFonts w:asciiTheme="majorBidi" w:hAnsiTheme="majorBidi" w:cstheme="majorBidi"/>
                <w:i/>
                <w:iCs/>
                <w:lang w:val="en-GB"/>
              </w:rPr>
              <w:t>sexual, Androsexual and Bisexual Women and Men</w:t>
            </w:r>
            <w:r w:rsidR="004202F6">
              <w:rPr>
                <w:rFonts w:asciiTheme="majorBidi" w:hAnsiTheme="majorBidi" w:cstheme="majorBidi"/>
                <w:i/>
                <w:iCs/>
                <w:lang w:val="en-GB"/>
              </w:rPr>
              <w:t xml:space="preserve"> classified </w:t>
            </w:r>
            <w:proofErr w:type="gramStart"/>
            <w:r w:rsidR="004202F6">
              <w:rPr>
                <w:rFonts w:asciiTheme="majorBidi" w:hAnsiTheme="majorBidi" w:cstheme="majorBidi"/>
                <w:i/>
                <w:iCs/>
                <w:lang w:val="en-GB"/>
              </w:rPr>
              <w:t>on the basis of</w:t>
            </w:r>
            <w:proofErr w:type="gramEnd"/>
            <w:r w:rsidR="004202F6">
              <w:rPr>
                <w:rFonts w:asciiTheme="majorBidi" w:hAnsiTheme="majorBidi" w:cstheme="majorBidi"/>
                <w:i/>
                <w:iCs/>
                <w:lang w:val="en-GB"/>
              </w:rPr>
              <w:t xml:space="preserve"> self-reported sexual attraction.</w:t>
            </w:r>
          </w:p>
        </w:tc>
      </w:tr>
      <w:tr w:rsidR="00CA6BDE" w:rsidRPr="008357E2" w14:paraId="70175EAB" w14:textId="77777777" w:rsidTr="00FC5712">
        <w:trPr>
          <w:trHeight w:val="70"/>
        </w:trPr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75EA7" w14:textId="77777777" w:rsidR="00CA6BDE" w:rsidRPr="008357E2" w:rsidRDefault="00CA6BDE" w:rsidP="00914C3B">
            <w:pPr>
              <w:ind w:firstLine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2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5EA9" w14:textId="79AC707E" w:rsidR="00CA6BDE" w:rsidRPr="00DD347C" w:rsidRDefault="005B259E" w:rsidP="00914C3B">
            <w:pPr>
              <w:ind w:firstLine="0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</w:rPr>
              <w:t>Women</w:t>
            </w:r>
          </w:p>
        </w:tc>
      </w:tr>
      <w:tr w:rsidR="00CA6BDE" w:rsidRPr="008357E2" w14:paraId="70175EB2" w14:textId="77777777" w:rsidTr="00FC5712">
        <w:trPr>
          <w:trHeight w:val="70"/>
        </w:trPr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75EAC" w14:textId="77777777" w:rsidR="00CA6BDE" w:rsidRPr="008357E2" w:rsidRDefault="00CA6BDE" w:rsidP="0001246A">
            <w:pPr>
              <w:ind w:firstLine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5EAD" w14:textId="0AEF084A" w:rsidR="00CA6BDE" w:rsidRPr="00DD347C" w:rsidRDefault="00CA6BDE" w:rsidP="0001246A">
            <w:pPr>
              <w:ind w:firstLine="0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</w:rPr>
              <w:t>Overall D IRAP Scor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5EAE" w14:textId="31D3E6E6" w:rsidR="00CA6BDE" w:rsidRPr="008357E2" w:rsidRDefault="00CA6BDE" w:rsidP="0001246A">
            <w:pPr>
              <w:ind w:firstLine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male D IRAP Scor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5EB0" w14:textId="22A43410" w:rsidR="00CA6BDE" w:rsidRPr="00DD347C" w:rsidRDefault="00CA6BDE" w:rsidP="0001246A">
            <w:pPr>
              <w:ind w:firstLine="0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</w:rPr>
              <w:t>Male D IRAP Score</w:t>
            </w:r>
          </w:p>
        </w:tc>
      </w:tr>
      <w:tr w:rsidR="00FD6050" w:rsidRPr="008357E2" w14:paraId="70175EBD" w14:textId="77777777" w:rsidTr="00FC5712">
        <w:trPr>
          <w:trHeight w:val="70"/>
        </w:trPr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5EB3" w14:textId="77777777" w:rsidR="00FD6050" w:rsidRPr="008357E2" w:rsidRDefault="00FD6050" w:rsidP="00FD6050">
            <w:pPr>
              <w:ind w:firstLine="0"/>
              <w:rPr>
                <w:rFonts w:asciiTheme="majorBidi" w:hAnsiTheme="majorBidi" w:cstheme="majorBidi"/>
                <w:lang w:val="en-GB"/>
              </w:rPr>
            </w:pPr>
            <w:r w:rsidRPr="008357E2">
              <w:rPr>
                <w:rFonts w:asciiTheme="majorBidi" w:hAnsiTheme="majorBidi" w:cstheme="majorBidi"/>
                <w:lang w:val="en-GB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5EB4" w14:textId="559D6F51" w:rsidR="00FD6050" w:rsidRPr="008357E2" w:rsidRDefault="00FD6050" w:rsidP="00FD6050">
            <w:pPr>
              <w:ind w:firstLine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AUC</w:t>
            </w:r>
            <w:r w:rsidRPr="008357E2">
              <w:rPr>
                <w:rFonts w:asciiTheme="majorBidi" w:hAnsiTheme="majorBidi" w:cstheme="majorBidi"/>
              </w:rPr>
              <w:t xml:space="preserve"> [95% CI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5EB5" w14:textId="77777777" w:rsidR="00FD6050" w:rsidRPr="00DD347C" w:rsidRDefault="00FD6050" w:rsidP="00FD6050">
            <w:pPr>
              <w:ind w:firstLine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D347C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5EB6" w14:textId="044314E9" w:rsidR="00FD6050" w:rsidRPr="008357E2" w:rsidRDefault="00FD6050" w:rsidP="00FD6050">
            <w:pPr>
              <w:ind w:firstLine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AUC</w:t>
            </w:r>
            <w:r w:rsidRPr="008357E2">
              <w:rPr>
                <w:rFonts w:asciiTheme="majorBidi" w:hAnsiTheme="majorBidi" w:cstheme="majorBidi"/>
              </w:rPr>
              <w:t xml:space="preserve"> [95% CI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5EB7" w14:textId="77777777" w:rsidR="00FD6050" w:rsidRPr="00DD347C" w:rsidRDefault="00FD6050" w:rsidP="00FD6050">
            <w:pPr>
              <w:ind w:firstLine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D347C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5EB9" w14:textId="3D8A6575" w:rsidR="00FD6050" w:rsidRPr="008357E2" w:rsidRDefault="00FD6050" w:rsidP="00FD6050">
            <w:pPr>
              <w:ind w:firstLine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AUC</w:t>
            </w:r>
            <w:r w:rsidRPr="008357E2">
              <w:rPr>
                <w:rFonts w:asciiTheme="majorBidi" w:hAnsiTheme="majorBidi" w:cstheme="majorBidi"/>
              </w:rPr>
              <w:t xml:space="preserve"> [95% CI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5EBA" w14:textId="77777777" w:rsidR="00FD6050" w:rsidRPr="00DD347C" w:rsidRDefault="00FD6050" w:rsidP="00FD6050">
            <w:pPr>
              <w:ind w:firstLine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D347C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</w:tr>
      <w:tr w:rsidR="00B605EF" w:rsidRPr="008357E2" w14:paraId="70175EC8" w14:textId="77777777" w:rsidTr="00FC5712"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75EBE" w14:textId="56A22A1D" w:rsidR="00B605EF" w:rsidRPr="00B83CF5" w:rsidRDefault="00B605EF" w:rsidP="00B605EF">
            <w:pPr>
              <w:ind w:firstLine="0"/>
              <w:rPr>
                <w:rFonts w:asciiTheme="majorBidi" w:hAnsiTheme="majorBidi" w:cstheme="majorBidi"/>
                <w:lang w:val="en-GB"/>
              </w:rPr>
            </w:pPr>
            <w:r w:rsidRPr="00B83CF5">
              <w:rPr>
                <w:rFonts w:asciiTheme="majorBidi" w:hAnsiTheme="majorBidi" w:cstheme="majorBidi"/>
                <w:lang w:val="en-GB"/>
              </w:rPr>
              <w:t>Gyn</w:t>
            </w:r>
            <w:r w:rsidR="00803E55">
              <w:rPr>
                <w:rFonts w:asciiTheme="majorBidi" w:hAnsiTheme="majorBidi" w:cstheme="majorBidi"/>
                <w:lang w:val="en-GB"/>
              </w:rPr>
              <w:t>e</w:t>
            </w:r>
            <w:r w:rsidRPr="00B83CF5">
              <w:rPr>
                <w:rFonts w:asciiTheme="majorBidi" w:hAnsiTheme="majorBidi" w:cstheme="majorBidi"/>
                <w:lang w:val="en-GB"/>
              </w:rPr>
              <w:t>sexual vs Androsexu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75EBF" w14:textId="1DD26324" w:rsidR="00B605EF" w:rsidRPr="0068624C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>.86 [.7</w:t>
            </w:r>
            <w:r w:rsidR="00B83CF5" w:rsidRPr="0068624C">
              <w:rPr>
                <w:rFonts w:asciiTheme="majorBidi" w:hAnsiTheme="majorBidi" w:cstheme="majorBidi"/>
                <w:b/>
                <w:bCs/>
                <w:lang w:val="en-GB"/>
              </w:rPr>
              <w:t>7</w:t>
            </w: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>, .9</w:t>
            </w:r>
            <w:r w:rsidR="0068624C" w:rsidRPr="0068624C">
              <w:rPr>
                <w:rFonts w:asciiTheme="majorBidi" w:hAnsiTheme="majorBidi" w:cstheme="majorBidi"/>
                <w:b/>
                <w:bCs/>
                <w:lang w:val="en-GB"/>
              </w:rPr>
              <w:t>6</w:t>
            </w: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75EC0" w14:textId="1AECDC13" w:rsidR="00B605EF" w:rsidRPr="0068624C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>&lt;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75EC1" w14:textId="08B19700" w:rsidR="00B605EF" w:rsidRPr="0068624C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68624C" w:rsidRPr="0068624C">
              <w:rPr>
                <w:rFonts w:asciiTheme="majorBidi" w:hAnsiTheme="majorBidi" w:cstheme="majorBidi"/>
                <w:b/>
                <w:bCs/>
                <w:lang w:val="en-GB"/>
              </w:rPr>
              <w:t>92</w:t>
            </w:r>
            <w:r w:rsidR="00B83CF5" w:rsidRPr="0068624C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>[.</w:t>
            </w:r>
            <w:r w:rsidR="0068624C" w:rsidRPr="0068624C">
              <w:rPr>
                <w:rFonts w:asciiTheme="majorBidi" w:hAnsiTheme="majorBidi" w:cstheme="majorBidi"/>
                <w:b/>
                <w:bCs/>
                <w:lang w:val="en-GB"/>
              </w:rPr>
              <w:t>85</w:t>
            </w: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>, .</w:t>
            </w:r>
            <w:r w:rsidR="00B83CF5" w:rsidRPr="0068624C">
              <w:rPr>
                <w:rFonts w:asciiTheme="majorBidi" w:hAnsiTheme="majorBidi" w:cstheme="majorBidi"/>
                <w:b/>
                <w:bCs/>
                <w:lang w:val="en-GB"/>
              </w:rPr>
              <w:t>9</w:t>
            </w:r>
            <w:r w:rsidR="0068624C" w:rsidRPr="0068624C">
              <w:rPr>
                <w:rFonts w:asciiTheme="majorBidi" w:hAnsiTheme="majorBidi" w:cstheme="majorBidi"/>
                <w:b/>
                <w:bCs/>
                <w:lang w:val="en-GB"/>
              </w:rPr>
              <w:t>9</w:t>
            </w: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75EC2" w14:textId="280B39EF" w:rsidR="00B605EF" w:rsidRPr="0068624C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>&lt;.00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75EC4" w14:textId="12D4AAB6" w:rsidR="00B605EF" w:rsidRPr="0068624C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>.7</w:t>
            </w:r>
            <w:r w:rsidR="0068624C" w:rsidRPr="0068624C">
              <w:rPr>
                <w:rFonts w:asciiTheme="majorBidi" w:hAnsiTheme="majorBidi" w:cstheme="majorBidi"/>
                <w:b/>
                <w:bCs/>
                <w:lang w:val="en-GB"/>
              </w:rPr>
              <w:t>0</w:t>
            </w: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 xml:space="preserve"> [.</w:t>
            </w:r>
            <w:r w:rsidR="0068624C" w:rsidRPr="0068624C">
              <w:rPr>
                <w:rFonts w:asciiTheme="majorBidi" w:hAnsiTheme="majorBidi" w:cstheme="majorBidi"/>
                <w:b/>
                <w:bCs/>
                <w:lang w:val="en-GB"/>
              </w:rPr>
              <w:t>56</w:t>
            </w: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>, .8</w:t>
            </w:r>
            <w:r w:rsidR="0068624C" w:rsidRPr="0068624C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75EC5" w14:textId="5C7518C8" w:rsidR="00B605EF" w:rsidRPr="0068624C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8624C">
              <w:rPr>
                <w:rFonts w:asciiTheme="majorBidi" w:hAnsiTheme="majorBidi" w:cstheme="majorBidi"/>
                <w:b/>
                <w:bCs/>
                <w:lang w:val="en-GB"/>
              </w:rPr>
              <w:t>.00</w:t>
            </w:r>
            <w:r w:rsidR="0068624C" w:rsidRPr="0068624C">
              <w:rPr>
                <w:rFonts w:asciiTheme="majorBidi" w:hAnsiTheme="majorBidi" w:cstheme="majorBidi"/>
                <w:b/>
                <w:bCs/>
                <w:lang w:val="en-GB"/>
              </w:rPr>
              <w:t>6</w:t>
            </w:r>
          </w:p>
        </w:tc>
      </w:tr>
      <w:tr w:rsidR="00100CA2" w:rsidRPr="008357E2" w14:paraId="70175ED3" w14:textId="77777777" w:rsidTr="00FC5712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70175EC9" w14:textId="140CA22D" w:rsidR="00100CA2" w:rsidRPr="00B83CF5" w:rsidRDefault="00100CA2" w:rsidP="00100CA2">
            <w:pPr>
              <w:ind w:firstLine="0"/>
              <w:rPr>
                <w:rFonts w:asciiTheme="majorBidi" w:hAnsiTheme="majorBidi" w:cstheme="majorBidi"/>
                <w:lang w:val="en-GB"/>
              </w:rPr>
            </w:pPr>
            <w:r w:rsidRPr="00B83CF5">
              <w:rPr>
                <w:rFonts w:asciiTheme="majorBidi" w:hAnsiTheme="majorBidi" w:cstheme="majorBidi"/>
                <w:lang w:val="en-GB"/>
              </w:rPr>
              <w:t>Gyn</w:t>
            </w:r>
            <w:r>
              <w:rPr>
                <w:rFonts w:asciiTheme="majorBidi" w:hAnsiTheme="majorBidi" w:cstheme="majorBidi"/>
                <w:lang w:val="en-GB"/>
              </w:rPr>
              <w:t>e</w:t>
            </w:r>
            <w:r w:rsidRPr="00B83CF5">
              <w:rPr>
                <w:rFonts w:asciiTheme="majorBidi" w:hAnsiTheme="majorBidi" w:cstheme="majorBidi"/>
                <w:lang w:val="en-GB"/>
              </w:rPr>
              <w:t>sexual vs Bisexu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175ECA" w14:textId="0A4D833C" w:rsidR="00100CA2" w:rsidRPr="004A74E2" w:rsidRDefault="00100CA2" w:rsidP="00100CA2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A74E2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.70 [.58, .8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175ECB" w14:textId="37D77E3D" w:rsidR="00100CA2" w:rsidRPr="004A74E2" w:rsidRDefault="00100CA2" w:rsidP="00100CA2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A74E2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175ECC" w14:textId="37D9C56B" w:rsidR="00100CA2" w:rsidRPr="004A74E2" w:rsidRDefault="00100CA2" w:rsidP="00100CA2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A74E2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.73 [.61, .8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175ECD" w14:textId="05619CE8" w:rsidR="00100CA2" w:rsidRPr="004A74E2" w:rsidRDefault="00100CA2" w:rsidP="00100CA2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A74E2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175ECF" w14:textId="5C11EC89" w:rsidR="00100CA2" w:rsidRPr="004A74E2" w:rsidRDefault="00100CA2" w:rsidP="00100CA2">
            <w:pPr>
              <w:ind w:firstLine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4A74E2">
              <w:rPr>
                <w:rFonts w:asciiTheme="majorBidi" w:hAnsiTheme="majorBidi" w:cstheme="majorBidi"/>
                <w:lang w:val="en-GB"/>
              </w:rPr>
              <w:t>.61 [.48, .7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175ED0" w14:textId="2370F076" w:rsidR="00100CA2" w:rsidRPr="004A74E2" w:rsidRDefault="00100CA2" w:rsidP="00100CA2">
            <w:pPr>
              <w:ind w:firstLine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4A74E2">
              <w:rPr>
                <w:rFonts w:asciiTheme="majorBidi" w:hAnsiTheme="majorBidi" w:cstheme="majorBidi"/>
                <w:lang w:val="en-GB"/>
              </w:rPr>
              <w:t>.097</w:t>
            </w:r>
          </w:p>
        </w:tc>
      </w:tr>
      <w:tr w:rsidR="00B605EF" w:rsidRPr="008357E2" w14:paraId="70175EDE" w14:textId="77777777" w:rsidTr="00FC5712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70175ED4" w14:textId="790CF3C1" w:rsidR="00B605EF" w:rsidRPr="00FE3A60" w:rsidRDefault="00B605EF" w:rsidP="00B605EF">
            <w:pPr>
              <w:ind w:firstLine="0"/>
              <w:rPr>
                <w:rFonts w:asciiTheme="majorBidi" w:hAnsiTheme="majorBidi" w:cstheme="majorBidi"/>
                <w:lang w:val="en-GB"/>
              </w:rPr>
            </w:pPr>
            <w:r w:rsidRPr="00FE3A60">
              <w:rPr>
                <w:rFonts w:asciiTheme="majorBidi" w:hAnsiTheme="majorBidi" w:cstheme="majorBidi"/>
                <w:lang w:val="en-GB"/>
              </w:rPr>
              <w:t>Bisexual vs Androsexu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175ED5" w14:textId="0BCB2074" w:rsidR="00B605EF" w:rsidRPr="004A74E2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A74E2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2338A0" w:rsidRPr="004A74E2">
              <w:rPr>
                <w:rFonts w:asciiTheme="majorBidi" w:hAnsiTheme="majorBidi" w:cstheme="majorBidi"/>
                <w:b/>
                <w:bCs/>
                <w:lang w:val="en-GB"/>
              </w:rPr>
              <w:t>7</w:t>
            </w:r>
            <w:r w:rsidR="004202F6" w:rsidRPr="004A74E2">
              <w:rPr>
                <w:rFonts w:asciiTheme="majorBidi" w:hAnsiTheme="majorBidi" w:cstheme="majorBidi"/>
                <w:b/>
                <w:bCs/>
                <w:lang w:val="en-GB"/>
              </w:rPr>
              <w:t>3</w:t>
            </w:r>
            <w:r w:rsidRPr="004A74E2">
              <w:rPr>
                <w:rFonts w:asciiTheme="majorBidi" w:hAnsiTheme="majorBidi" w:cstheme="majorBidi"/>
                <w:b/>
                <w:bCs/>
                <w:lang w:val="en-GB"/>
              </w:rPr>
              <w:t xml:space="preserve"> [.</w:t>
            </w:r>
            <w:r w:rsidR="00B024F2" w:rsidRPr="004A74E2">
              <w:rPr>
                <w:rFonts w:asciiTheme="majorBidi" w:hAnsiTheme="majorBidi" w:cstheme="majorBidi"/>
                <w:b/>
                <w:bCs/>
                <w:lang w:val="en-GB"/>
              </w:rPr>
              <w:t>6</w:t>
            </w:r>
            <w:r w:rsidR="004202F6" w:rsidRPr="004A74E2">
              <w:rPr>
                <w:rFonts w:asciiTheme="majorBidi" w:hAnsiTheme="majorBidi" w:cstheme="majorBidi"/>
                <w:b/>
                <w:bCs/>
                <w:lang w:val="en-GB"/>
              </w:rPr>
              <w:t>0</w:t>
            </w:r>
            <w:r w:rsidRPr="004A74E2">
              <w:rPr>
                <w:rFonts w:asciiTheme="majorBidi" w:hAnsiTheme="majorBidi" w:cstheme="majorBidi"/>
                <w:b/>
                <w:bCs/>
                <w:lang w:val="en-GB"/>
              </w:rPr>
              <w:t>, .</w:t>
            </w:r>
            <w:r w:rsidR="00B024F2" w:rsidRPr="004A74E2">
              <w:rPr>
                <w:rFonts w:asciiTheme="majorBidi" w:hAnsiTheme="majorBidi" w:cstheme="majorBidi"/>
                <w:b/>
                <w:bCs/>
                <w:lang w:val="en-GB"/>
              </w:rPr>
              <w:t>8</w:t>
            </w:r>
            <w:r w:rsidR="004202F6" w:rsidRPr="004A74E2">
              <w:rPr>
                <w:rFonts w:asciiTheme="majorBidi" w:hAnsiTheme="majorBidi" w:cstheme="majorBidi"/>
                <w:b/>
                <w:bCs/>
                <w:lang w:val="en-GB"/>
              </w:rPr>
              <w:t>6</w:t>
            </w:r>
            <w:r w:rsidRPr="004A74E2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175ED6" w14:textId="0725D4A0" w:rsidR="00B605EF" w:rsidRPr="004A74E2" w:rsidRDefault="00FE3A60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A74E2">
              <w:rPr>
                <w:rFonts w:asciiTheme="majorBidi" w:hAnsiTheme="majorBidi" w:cstheme="majorBidi"/>
                <w:b/>
                <w:bCs/>
                <w:lang w:val="en-GB"/>
              </w:rPr>
              <w:t>&lt;</w:t>
            </w:r>
            <w:r w:rsidR="00B605EF" w:rsidRPr="004A74E2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B024F2" w:rsidRPr="004A74E2">
              <w:rPr>
                <w:rFonts w:asciiTheme="majorBidi" w:hAnsiTheme="majorBidi" w:cstheme="majorBidi"/>
                <w:b/>
                <w:bCs/>
                <w:lang w:val="en-GB"/>
              </w:rPr>
              <w:t>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175ED7" w14:textId="05B8610F" w:rsidR="00B605EF" w:rsidRPr="004A74E2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A74E2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FE3A60" w:rsidRPr="004A74E2">
              <w:rPr>
                <w:rFonts w:asciiTheme="majorBidi" w:hAnsiTheme="majorBidi" w:cstheme="majorBidi"/>
                <w:b/>
                <w:bCs/>
                <w:lang w:val="en-GB"/>
              </w:rPr>
              <w:t>7</w:t>
            </w:r>
            <w:r w:rsidR="004202F6" w:rsidRPr="004A74E2">
              <w:rPr>
                <w:rFonts w:asciiTheme="majorBidi" w:hAnsiTheme="majorBidi" w:cstheme="majorBidi"/>
                <w:b/>
                <w:bCs/>
                <w:lang w:val="en-GB"/>
              </w:rPr>
              <w:t>9</w:t>
            </w:r>
            <w:r w:rsidRPr="004A74E2">
              <w:rPr>
                <w:rFonts w:asciiTheme="majorBidi" w:hAnsiTheme="majorBidi" w:cstheme="majorBidi"/>
                <w:b/>
                <w:bCs/>
                <w:lang w:val="en-GB"/>
              </w:rPr>
              <w:t xml:space="preserve"> [.</w:t>
            </w:r>
            <w:r w:rsidR="00FE3A60" w:rsidRPr="004A74E2">
              <w:rPr>
                <w:rFonts w:asciiTheme="majorBidi" w:hAnsiTheme="majorBidi" w:cstheme="majorBidi"/>
                <w:b/>
                <w:bCs/>
                <w:lang w:val="en-GB"/>
              </w:rPr>
              <w:t>6</w:t>
            </w:r>
            <w:r w:rsidR="004202F6" w:rsidRPr="004A74E2">
              <w:rPr>
                <w:rFonts w:asciiTheme="majorBidi" w:hAnsiTheme="majorBidi" w:cstheme="majorBidi"/>
                <w:b/>
                <w:bCs/>
                <w:lang w:val="en-GB"/>
              </w:rPr>
              <w:t>7</w:t>
            </w:r>
            <w:r w:rsidRPr="004A74E2">
              <w:rPr>
                <w:rFonts w:asciiTheme="majorBidi" w:hAnsiTheme="majorBidi" w:cstheme="majorBidi"/>
                <w:b/>
                <w:bCs/>
                <w:lang w:val="en-GB"/>
              </w:rPr>
              <w:t>, .</w:t>
            </w:r>
            <w:r w:rsidR="004202F6" w:rsidRPr="004A74E2">
              <w:rPr>
                <w:rFonts w:asciiTheme="majorBidi" w:hAnsiTheme="majorBidi" w:cstheme="majorBidi"/>
                <w:b/>
                <w:bCs/>
                <w:lang w:val="en-GB"/>
              </w:rPr>
              <w:t>90</w:t>
            </w:r>
            <w:r w:rsidRPr="004A74E2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175ED8" w14:textId="7E9BD793" w:rsidR="00B605EF" w:rsidRPr="004A74E2" w:rsidRDefault="00FE3A60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A74E2">
              <w:rPr>
                <w:rFonts w:asciiTheme="majorBidi" w:hAnsiTheme="majorBidi" w:cstheme="majorBidi"/>
                <w:b/>
                <w:bCs/>
                <w:lang w:val="en-GB"/>
              </w:rPr>
              <w:t>&lt;</w:t>
            </w:r>
            <w:r w:rsidR="00B605EF" w:rsidRPr="004A74E2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3A7537" w:rsidRPr="004A74E2">
              <w:rPr>
                <w:rFonts w:asciiTheme="majorBidi" w:hAnsiTheme="majorBidi" w:cstheme="majorBidi"/>
                <w:b/>
                <w:bCs/>
                <w:lang w:val="en-GB"/>
              </w:rPr>
              <w:t>00</w:t>
            </w:r>
            <w:r w:rsidRPr="004A74E2">
              <w:rPr>
                <w:rFonts w:asciiTheme="majorBidi" w:hAnsiTheme="majorBidi" w:cstheme="majorBidi"/>
                <w:b/>
                <w:bCs/>
                <w:lang w:val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175EDA" w14:textId="0F292908" w:rsidR="00B605EF" w:rsidRPr="004A74E2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4A74E2">
              <w:rPr>
                <w:rFonts w:asciiTheme="majorBidi" w:hAnsiTheme="majorBidi" w:cstheme="majorBidi"/>
                <w:i/>
                <w:iCs/>
                <w:lang w:val="en-GB"/>
              </w:rPr>
              <w:t>.</w:t>
            </w:r>
            <w:r w:rsidR="004202F6" w:rsidRPr="004A74E2">
              <w:rPr>
                <w:rFonts w:asciiTheme="majorBidi" w:hAnsiTheme="majorBidi" w:cstheme="majorBidi"/>
                <w:i/>
                <w:iCs/>
                <w:lang w:val="en-GB"/>
              </w:rPr>
              <w:t>60</w:t>
            </w:r>
            <w:r w:rsidRPr="004A74E2">
              <w:rPr>
                <w:rFonts w:asciiTheme="majorBidi" w:hAnsiTheme="majorBidi" w:cstheme="majorBidi"/>
                <w:i/>
                <w:iCs/>
                <w:lang w:val="en-GB"/>
              </w:rPr>
              <w:t xml:space="preserve"> [.</w:t>
            </w:r>
            <w:r w:rsidR="004202F6" w:rsidRPr="004A74E2">
              <w:rPr>
                <w:rFonts w:asciiTheme="majorBidi" w:hAnsiTheme="majorBidi" w:cstheme="majorBidi"/>
                <w:i/>
                <w:iCs/>
                <w:lang w:val="en-GB"/>
              </w:rPr>
              <w:t>46</w:t>
            </w:r>
            <w:r w:rsidRPr="004A74E2">
              <w:rPr>
                <w:rFonts w:asciiTheme="majorBidi" w:hAnsiTheme="majorBidi" w:cstheme="majorBidi"/>
                <w:i/>
                <w:iCs/>
                <w:lang w:val="en-GB"/>
              </w:rPr>
              <w:t>, .</w:t>
            </w:r>
            <w:r w:rsidR="004202F6" w:rsidRPr="004A74E2">
              <w:rPr>
                <w:rFonts w:asciiTheme="majorBidi" w:hAnsiTheme="majorBidi" w:cstheme="majorBidi"/>
                <w:i/>
                <w:iCs/>
                <w:lang w:val="en-GB"/>
              </w:rPr>
              <w:t>75</w:t>
            </w:r>
            <w:r w:rsidRPr="004A74E2">
              <w:rPr>
                <w:rFonts w:asciiTheme="majorBidi" w:hAnsiTheme="majorBidi" w:cstheme="majorBidi"/>
                <w:i/>
                <w:iCs/>
                <w:lang w:val="en-GB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175EDB" w14:textId="727B275A" w:rsidR="00B605EF" w:rsidRPr="004A74E2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4A74E2">
              <w:rPr>
                <w:rFonts w:asciiTheme="majorBidi" w:hAnsiTheme="majorBidi" w:cstheme="majorBidi"/>
                <w:i/>
                <w:iCs/>
                <w:lang w:val="en-GB"/>
              </w:rPr>
              <w:t>.</w:t>
            </w:r>
            <w:r w:rsidR="004202F6" w:rsidRPr="004A74E2">
              <w:rPr>
                <w:rFonts w:asciiTheme="majorBidi" w:hAnsiTheme="majorBidi" w:cstheme="majorBidi"/>
                <w:i/>
                <w:iCs/>
                <w:lang w:val="en-GB"/>
              </w:rPr>
              <w:t>170</w:t>
            </w:r>
          </w:p>
        </w:tc>
      </w:tr>
      <w:tr w:rsidR="00B605EF" w:rsidRPr="00DD347C" w14:paraId="49037ACB" w14:textId="77777777" w:rsidTr="00FC5712">
        <w:trPr>
          <w:trHeight w:val="70"/>
        </w:trPr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2304C" w14:textId="77777777" w:rsidR="00B605EF" w:rsidRPr="000D501F" w:rsidRDefault="00B605EF" w:rsidP="00B605EF">
            <w:pPr>
              <w:ind w:firstLine="0"/>
              <w:rPr>
                <w:rFonts w:asciiTheme="majorBidi" w:hAnsiTheme="majorBidi" w:cstheme="majorBidi"/>
                <w:highlight w:val="yellow"/>
                <w:lang w:val="en-GB"/>
              </w:rPr>
            </w:pPr>
          </w:p>
        </w:tc>
        <w:tc>
          <w:tcPr>
            <w:tcW w:w="82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3D948" w14:textId="1692943D" w:rsidR="00B605EF" w:rsidRPr="004202F6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</w:rPr>
            </w:pPr>
            <w:r w:rsidRPr="004202F6">
              <w:rPr>
                <w:rFonts w:asciiTheme="majorBidi" w:hAnsiTheme="majorBidi" w:cstheme="majorBidi"/>
              </w:rPr>
              <w:t>Men</w:t>
            </w:r>
          </w:p>
        </w:tc>
      </w:tr>
      <w:tr w:rsidR="00B605EF" w:rsidRPr="00DD347C" w14:paraId="485682E8" w14:textId="77777777" w:rsidTr="00FC5712">
        <w:trPr>
          <w:trHeight w:val="70"/>
        </w:trPr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A9D35" w14:textId="77777777" w:rsidR="00B605EF" w:rsidRPr="000D501F" w:rsidRDefault="00B605EF" w:rsidP="00B605EF">
            <w:pPr>
              <w:ind w:firstLine="0"/>
              <w:rPr>
                <w:rFonts w:asciiTheme="majorBidi" w:hAnsiTheme="majorBidi" w:cstheme="majorBidi"/>
                <w:highlight w:val="yellow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DBD77" w14:textId="77777777" w:rsidR="00B605EF" w:rsidRPr="004202F6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202F6">
              <w:rPr>
                <w:rFonts w:asciiTheme="majorBidi" w:hAnsiTheme="majorBidi" w:cstheme="majorBidi"/>
              </w:rPr>
              <w:t>Overall D IRAP Scor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A5572" w14:textId="77777777" w:rsidR="00B605EF" w:rsidRPr="004202F6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</w:rPr>
            </w:pPr>
            <w:r w:rsidRPr="004202F6">
              <w:rPr>
                <w:rFonts w:asciiTheme="majorBidi" w:hAnsiTheme="majorBidi" w:cstheme="majorBidi"/>
              </w:rPr>
              <w:t>Female D IRAP Scor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CE0BD" w14:textId="77777777" w:rsidR="00B605EF" w:rsidRPr="004202F6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202F6">
              <w:rPr>
                <w:rFonts w:asciiTheme="majorBidi" w:hAnsiTheme="majorBidi" w:cstheme="majorBidi"/>
              </w:rPr>
              <w:t>Male D IRAP Score</w:t>
            </w:r>
          </w:p>
        </w:tc>
      </w:tr>
      <w:tr w:rsidR="00B605EF" w:rsidRPr="00DD347C" w14:paraId="1ECB76F5" w14:textId="77777777" w:rsidTr="00FC5712">
        <w:trPr>
          <w:trHeight w:val="70"/>
        </w:trPr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8ECBA" w14:textId="77777777" w:rsidR="00B605EF" w:rsidRPr="00B83CF5" w:rsidRDefault="00B605EF" w:rsidP="00B605EF">
            <w:pPr>
              <w:ind w:firstLine="0"/>
              <w:rPr>
                <w:rFonts w:asciiTheme="majorBidi" w:hAnsiTheme="majorBidi" w:cstheme="majorBidi"/>
                <w:lang w:val="en-GB"/>
              </w:rPr>
            </w:pPr>
            <w:r w:rsidRPr="00B83CF5">
              <w:rPr>
                <w:rFonts w:asciiTheme="majorBidi" w:hAnsiTheme="majorBidi" w:cstheme="majorBidi"/>
                <w:lang w:val="en-GB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E6B5F" w14:textId="14C8EBCF" w:rsidR="00B605EF" w:rsidRPr="004202F6" w:rsidRDefault="004C52BC" w:rsidP="00B605EF">
            <w:pPr>
              <w:ind w:firstLine="0"/>
              <w:jc w:val="center"/>
              <w:rPr>
                <w:rFonts w:asciiTheme="majorBidi" w:hAnsiTheme="majorBidi" w:cstheme="majorBidi"/>
              </w:rPr>
            </w:pPr>
            <w:r w:rsidRPr="004202F6">
              <w:rPr>
                <w:rFonts w:asciiTheme="majorBidi" w:hAnsiTheme="majorBidi" w:cstheme="majorBidi"/>
                <w:i/>
                <w:iCs/>
              </w:rPr>
              <w:t>AUC</w:t>
            </w:r>
            <w:r w:rsidR="00B605EF" w:rsidRPr="004202F6">
              <w:rPr>
                <w:rFonts w:asciiTheme="majorBidi" w:hAnsiTheme="majorBidi" w:cstheme="majorBidi"/>
              </w:rPr>
              <w:t xml:space="preserve"> [95% CI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9E026" w14:textId="77777777" w:rsidR="00B605EF" w:rsidRPr="004202F6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202F6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8D3F8" w14:textId="2D523D2F" w:rsidR="00B605EF" w:rsidRPr="004202F6" w:rsidRDefault="00887C00" w:rsidP="00B605EF">
            <w:pPr>
              <w:ind w:firstLine="0"/>
              <w:jc w:val="center"/>
              <w:rPr>
                <w:rFonts w:asciiTheme="majorBidi" w:hAnsiTheme="majorBidi" w:cstheme="majorBidi"/>
              </w:rPr>
            </w:pPr>
            <w:r w:rsidRPr="004202F6">
              <w:rPr>
                <w:rFonts w:asciiTheme="majorBidi" w:hAnsiTheme="majorBidi" w:cstheme="majorBidi"/>
                <w:i/>
                <w:iCs/>
              </w:rPr>
              <w:t>AUC</w:t>
            </w:r>
            <w:r w:rsidR="00B605EF" w:rsidRPr="004202F6">
              <w:rPr>
                <w:rFonts w:asciiTheme="majorBidi" w:hAnsiTheme="majorBidi" w:cstheme="majorBidi"/>
              </w:rPr>
              <w:t xml:space="preserve"> [95% CI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8937B" w14:textId="77777777" w:rsidR="00B605EF" w:rsidRPr="004202F6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202F6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EACFB" w14:textId="32027C88" w:rsidR="00B605EF" w:rsidRPr="004202F6" w:rsidRDefault="00887C00" w:rsidP="00B605EF">
            <w:pPr>
              <w:ind w:firstLine="0"/>
              <w:jc w:val="center"/>
              <w:rPr>
                <w:rFonts w:asciiTheme="majorBidi" w:hAnsiTheme="majorBidi" w:cstheme="majorBidi"/>
              </w:rPr>
            </w:pPr>
            <w:r w:rsidRPr="004202F6">
              <w:rPr>
                <w:rFonts w:asciiTheme="majorBidi" w:hAnsiTheme="majorBidi" w:cstheme="majorBidi"/>
                <w:i/>
                <w:iCs/>
              </w:rPr>
              <w:t>AUC</w:t>
            </w:r>
            <w:r w:rsidR="00B605EF" w:rsidRPr="004202F6">
              <w:rPr>
                <w:rFonts w:asciiTheme="majorBidi" w:hAnsiTheme="majorBidi" w:cstheme="majorBidi"/>
              </w:rPr>
              <w:t xml:space="preserve"> [95% CI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EC940" w14:textId="77777777" w:rsidR="00B605EF" w:rsidRPr="004202F6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202F6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</w:tr>
      <w:tr w:rsidR="00B605EF" w:rsidRPr="00100CA2" w14:paraId="4D798F67" w14:textId="77777777" w:rsidTr="00FC5712"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F4781" w14:textId="45DAB48E" w:rsidR="00B605EF" w:rsidRPr="00B83CF5" w:rsidRDefault="00B605EF" w:rsidP="00B605EF">
            <w:pPr>
              <w:ind w:firstLine="0"/>
              <w:rPr>
                <w:rFonts w:asciiTheme="majorBidi" w:hAnsiTheme="majorBidi" w:cstheme="majorBidi"/>
                <w:lang w:val="en-GB"/>
              </w:rPr>
            </w:pPr>
            <w:r w:rsidRPr="00B83CF5">
              <w:rPr>
                <w:rFonts w:asciiTheme="majorBidi" w:hAnsiTheme="majorBidi" w:cstheme="majorBidi"/>
                <w:lang w:val="en-GB"/>
              </w:rPr>
              <w:t>Gyn</w:t>
            </w:r>
            <w:r w:rsidR="00803E55">
              <w:rPr>
                <w:rFonts w:asciiTheme="majorBidi" w:hAnsiTheme="majorBidi" w:cstheme="majorBidi"/>
                <w:lang w:val="en-GB"/>
              </w:rPr>
              <w:t>e</w:t>
            </w:r>
            <w:r w:rsidRPr="00B83CF5">
              <w:rPr>
                <w:rFonts w:asciiTheme="majorBidi" w:hAnsiTheme="majorBidi" w:cstheme="majorBidi"/>
                <w:lang w:val="en-GB"/>
              </w:rPr>
              <w:t>sexual vs Androsexu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70A09" w14:textId="6D6CE7CC" w:rsidR="00B605EF" w:rsidRPr="00100CA2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00CA2">
              <w:rPr>
                <w:rFonts w:asciiTheme="majorBidi" w:hAnsiTheme="majorBidi" w:cstheme="majorBidi"/>
                <w:b/>
                <w:bCs/>
                <w:lang w:val="en-GB"/>
              </w:rPr>
              <w:t>.92 [.8</w:t>
            </w:r>
            <w:r w:rsidR="00B83CF5" w:rsidRPr="00100CA2">
              <w:rPr>
                <w:rFonts w:asciiTheme="majorBidi" w:hAnsiTheme="majorBidi" w:cstheme="majorBidi"/>
                <w:b/>
                <w:bCs/>
                <w:lang w:val="en-GB"/>
              </w:rPr>
              <w:t>6</w:t>
            </w:r>
            <w:r w:rsidRPr="00100CA2">
              <w:rPr>
                <w:rFonts w:asciiTheme="majorBidi" w:hAnsiTheme="majorBidi" w:cstheme="majorBidi"/>
                <w:b/>
                <w:bCs/>
                <w:lang w:val="en-GB"/>
              </w:rPr>
              <w:t>, .9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8E3F2" w14:textId="148220DF" w:rsidR="00B605EF" w:rsidRPr="00100CA2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00CA2">
              <w:rPr>
                <w:rFonts w:asciiTheme="majorBidi" w:hAnsiTheme="majorBidi" w:cstheme="majorBidi"/>
                <w:b/>
                <w:bCs/>
                <w:lang w:val="en-GB"/>
              </w:rPr>
              <w:t>&lt;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D8B3D" w14:textId="0E34ACAA" w:rsidR="00B605EF" w:rsidRPr="00100CA2" w:rsidRDefault="00B83CF5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00CA2">
              <w:rPr>
                <w:rFonts w:asciiTheme="majorBidi" w:hAnsiTheme="majorBidi" w:cstheme="majorBidi"/>
                <w:b/>
                <w:bCs/>
                <w:lang w:val="en-GB"/>
              </w:rPr>
              <w:t>.8</w:t>
            </w:r>
            <w:r w:rsidR="00100CA2" w:rsidRPr="00100CA2">
              <w:rPr>
                <w:rFonts w:asciiTheme="majorBidi" w:hAnsiTheme="majorBidi" w:cstheme="majorBidi"/>
                <w:b/>
                <w:bCs/>
                <w:lang w:val="en-GB"/>
              </w:rPr>
              <w:t>7</w:t>
            </w:r>
            <w:r w:rsidRPr="00100CA2">
              <w:rPr>
                <w:rFonts w:asciiTheme="majorBidi" w:hAnsiTheme="majorBidi" w:cstheme="majorBidi"/>
                <w:b/>
                <w:bCs/>
                <w:lang w:val="en-GB"/>
              </w:rPr>
              <w:t xml:space="preserve"> [.7</w:t>
            </w:r>
            <w:r w:rsidR="00100CA2" w:rsidRPr="00100CA2">
              <w:rPr>
                <w:rFonts w:asciiTheme="majorBidi" w:hAnsiTheme="majorBidi" w:cstheme="majorBidi"/>
                <w:b/>
                <w:bCs/>
                <w:lang w:val="en-GB"/>
              </w:rPr>
              <w:t>9</w:t>
            </w:r>
            <w:r w:rsidRPr="00100CA2">
              <w:rPr>
                <w:rFonts w:asciiTheme="majorBidi" w:hAnsiTheme="majorBidi" w:cstheme="majorBidi"/>
                <w:b/>
                <w:bCs/>
                <w:lang w:val="en-GB"/>
              </w:rPr>
              <w:t>, .9</w:t>
            </w:r>
            <w:r w:rsidR="00100CA2" w:rsidRPr="00100CA2">
              <w:rPr>
                <w:rFonts w:asciiTheme="majorBidi" w:hAnsiTheme="majorBidi" w:cstheme="majorBidi"/>
                <w:b/>
                <w:bCs/>
                <w:lang w:val="en-GB"/>
              </w:rPr>
              <w:t>5</w:t>
            </w:r>
            <w:r w:rsidRPr="00100CA2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37237" w14:textId="68464EDF" w:rsidR="00B605EF" w:rsidRPr="00100CA2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00CA2">
              <w:rPr>
                <w:rFonts w:asciiTheme="majorBidi" w:hAnsiTheme="majorBidi" w:cstheme="majorBidi"/>
                <w:b/>
                <w:bCs/>
                <w:lang w:val="en-GB"/>
              </w:rPr>
              <w:t>&lt;.00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14D4B" w14:textId="2B9B87DA" w:rsidR="00B605EF" w:rsidRPr="00100CA2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00CA2">
              <w:rPr>
                <w:rFonts w:asciiTheme="majorBidi" w:hAnsiTheme="majorBidi" w:cstheme="majorBidi"/>
                <w:b/>
                <w:bCs/>
                <w:lang w:val="en-GB"/>
              </w:rPr>
              <w:t>.8</w:t>
            </w:r>
            <w:r w:rsidR="00100CA2" w:rsidRPr="00100CA2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  <w:r w:rsidRPr="00100CA2">
              <w:rPr>
                <w:rFonts w:asciiTheme="majorBidi" w:hAnsiTheme="majorBidi" w:cstheme="majorBidi"/>
                <w:b/>
                <w:bCs/>
                <w:lang w:val="en-GB"/>
              </w:rPr>
              <w:t xml:space="preserve"> [.</w:t>
            </w:r>
            <w:r w:rsidR="00B83CF5" w:rsidRPr="00100CA2">
              <w:rPr>
                <w:rFonts w:asciiTheme="majorBidi" w:hAnsiTheme="majorBidi" w:cstheme="majorBidi"/>
                <w:b/>
                <w:bCs/>
                <w:lang w:val="en-GB"/>
              </w:rPr>
              <w:t>7</w:t>
            </w:r>
            <w:r w:rsidR="00100CA2" w:rsidRPr="00100CA2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  <w:r w:rsidRPr="00100CA2">
              <w:rPr>
                <w:rFonts w:asciiTheme="majorBidi" w:hAnsiTheme="majorBidi" w:cstheme="majorBidi"/>
                <w:b/>
                <w:bCs/>
                <w:lang w:val="en-GB"/>
              </w:rPr>
              <w:t>, .9</w:t>
            </w:r>
            <w:r w:rsidR="00100CA2" w:rsidRPr="00100CA2">
              <w:rPr>
                <w:rFonts w:asciiTheme="majorBidi" w:hAnsiTheme="majorBidi" w:cstheme="majorBidi"/>
                <w:b/>
                <w:bCs/>
                <w:lang w:val="en-GB"/>
              </w:rPr>
              <w:t>3</w:t>
            </w:r>
            <w:r w:rsidRPr="00100CA2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F219E" w14:textId="54C8CD3E" w:rsidR="00B605EF" w:rsidRPr="00100CA2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100CA2">
              <w:rPr>
                <w:rFonts w:asciiTheme="majorBidi" w:hAnsiTheme="majorBidi" w:cstheme="majorBidi"/>
                <w:b/>
                <w:bCs/>
                <w:lang w:val="en-GB"/>
              </w:rPr>
              <w:t>&lt;.001</w:t>
            </w:r>
          </w:p>
        </w:tc>
      </w:tr>
      <w:tr w:rsidR="00E570EB" w:rsidRPr="008357E2" w14:paraId="279790B5" w14:textId="77777777" w:rsidTr="00FC5712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4B7F3690" w14:textId="219768B2" w:rsidR="00E570EB" w:rsidRPr="00B83CF5" w:rsidRDefault="00E570EB" w:rsidP="00E570EB">
            <w:pPr>
              <w:ind w:firstLine="0"/>
              <w:rPr>
                <w:rFonts w:asciiTheme="majorBidi" w:hAnsiTheme="majorBidi" w:cstheme="majorBidi"/>
                <w:lang w:val="en-GB"/>
              </w:rPr>
            </w:pPr>
            <w:r w:rsidRPr="00B83CF5">
              <w:rPr>
                <w:rFonts w:asciiTheme="majorBidi" w:hAnsiTheme="majorBidi" w:cstheme="majorBidi"/>
                <w:lang w:val="en-GB"/>
              </w:rPr>
              <w:t>Gyn</w:t>
            </w:r>
            <w:r w:rsidR="00803E55">
              <w:rPr>
                <w:rFonts w:asciiTheme="majorBidi" w:hAnsiTheme="majorBidi" w:cstheme="majorBidi"/>
                <w:lang w:val="en-GB"/>
              </w:rPr>
              <w:t>e</w:t>
            </w:r>
            <w:r w:rsidRPr="00B83CF5">
              <w:rPr>
                <w:rFonts w:asciiTheme="majorBidi" w:hAnsiTheme="majorBidi" w:cstheme="majorBidi"/>
                <w:lang w:val="en-GB"/>
              </w:rPr>
              <w:t>sexual vs Bisexu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5D0B7A" w14:textId="1049CF93" w:rsidR="00E570EB" w:rsidRPr="00090845" w:rsidRDefault="00E570EB" w:rsidP="00E570EB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B83CF5" w:rsidRPr="00090845">
              <w:rPr>
                <w:rFonts w:asciiTheme="majorBidi" w:hAnsiTheme="majorBidi" w:cstheme="majorBidi"/>
                <w:b/>
                <w:bCs/>
                <w:lang w:val="en-GB"/>
              </w:rPr>
              <w:t>8</w:t>
            </w:r>
            <w:r w:rsidR="00090845" w:rsidRPr="00090845">
              <w:rPr>
                <w:rFonts w:asciiTheme="majorBidi" w:hAnsiTheme="majorBidi" w:cstheme="majorBidi"/>
                <w:b/>
                <w:bCs/>
                <w:lang w:val="en-GB"/>
              </w:rPr>
              <w:t>1</w:t>
            </w: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 xml:space="preserve"> [.6</w:t>
            </w:r>
            <w:r w:rsidR="00090845" w:rsidRPr="00090845">
              <w:rPr>
                <w:rFonts w:asciiTheme="majorBidi" w:hAnsiTheme="majorBidi" w:cstheme="majorBidi"/>
                <w:b/>
                <w:bCs/>
                <w:lang w:val="en-GB"/>
              </w:rPr>
              <w:t>9</w:t>
            </w: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>, .9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8E2702" w14:textId="0A61976C" w:rsidR="00E570EB" w:rsidRPr="00090845" w:rsidRDefault="00E570EB" w:rsidP="00E570EB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7B297A" w14:textId="41DC9873" w:rsidR="00E570EB" w:rsidRPr="00090845" w:rsidRDefault="00E570EB" w:rsidP="00E570EB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7B4FDD" w:rsidRPr="00090845">
              <w:rPr>
                <w:rFonts w:asciiTheme="majorBidi" w:hAnsiTheme="majorBidi" w:cstheme="majorBidi"/>
                <w:b/>
                <w:bCs/>
                <w:lang w:val="en-GB"/>
              </w:rPr>
              <w:t>7</w:t>
            </w:r>
            <w:r w:rsidR="00090845" w:rsidRPr="00090845">
              <w:rPr>
                <w:rFonts w:asciiTheme="majorBidi" w:hAnsiTheme="majorBidi" w:cstheme="majorBidi"/>
                <w:b/>
                <w:bCs/>
                <w:lang w:val="en-GB"/>
              </w:rPr>
              <w:t>5</w:t>
            </w: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 xml:space="preserve"> [.</w:t>
            </w:r>
            <w:r w:rsidR="00090845" w:rsidRPr="00090845">
              <w:rPr>
                <w:rFonts w:asciiTheme="majorBidi" w:hAnsiTheme="majorBidi" w:cstheme="majorBidi"/>
                <w:b/>
                <w:bCs/>
                <w:lang w:val="en-GB"/>
              </w:rPr>
              <w:t>63</w:t>
            </w: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>, .</w:t>
            </w:r>
            <w:r w:rsidR="007B4FDD" w:rsidRPr="00090845">
              <w:rPr>
                <w:rFonts w:asciiTheme="majorBidi" w:hAnsiTheme="majorBidi" w:cstheme="majorBidi"/>
                <w:b/>
                <w:bCs/>
                <w:lang w:val="en-GB"/>
              </w:rPr>
              <w:t>8</w:t>
            </w:r>
            <w:r w:rsidR="00090845" w:rsidRPr="00090845">
              <w:rPr>
                <w:rFonts w:asciiTheme="majorBidi" w:hAnsiTheme="majorBidi" w:cstheme="majorBidi"/>
                <w:b/>
                <w:bCs/>
                <w:lang w:val="en-GB"/>
              </w:rPr>
              <w:t>7</w:t>
            </w: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F31E89" w14:textId="040D06CF" w:rsidR="00E570EB" w:rsidRPr="00090845" w:rsidRDefault="00E570EB" w:rsidP="00E570EB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>.0</w:t>
            </w:r>
            <w:r w:rsidR="007B4FDD" w:rsidRPr="00090845">
              <w:rPr>
                <w:rFonts w:asciiTheme="majorBidi" w:hAnsiTheme="majorBidi" w:cstheme="majorBidi"/>
                <w:b/>
                <w:bCs/>
                <w:lang w:val="en-GB"/>
              </w:rPr>
              <w:t>0</w:t>
            </w:r>
            <w:r w:rsidR="00FE3A60" w:rsidRPr="00090845">
              <w:rPr>
                <w:rFonts w:asciiTheme="majorBidi" w:hAnsiTheme="majorBidi" w:cstheme="majorBidi"/>
                <w:b/>
                <w:bCs/>
                <w:lang w:val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E7594A" w14:textId="59CF6079" w:rsidR="00E570EB" w:rsidRPr="00090845" w:rsidRDefault="00E570EB" w:rsidP="00E570EB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BD3B5F" w:rsidRPr="00090845">
              <w:rPr>
                <w:rFonts w:asciiTheme="majorBidi" w:hAnsiTheme="majorBidi" w:cstheme="majorBidi"/>
                <w:b/>
                <w:bCs/>
                <w:lang w:val="en-GB"/>
              </w:rPr>
              <w:t>7</w:t>
            </w:r>
            <w:r w:rsidR="00090845" w:rsidRPr="00090845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 xml:space="preserve"> [.</w:t>
            </w:r>
            <w:r w:rsidR="00BD3B5F" w:rsidRPr="00090845">
              <w:rPr>
                <w:rFonts w:asciiTheme="majorBidi" w:hAnsiTheme="majorBidi" w:cstheme="majorBidi"/>
                <w:b/>
                <w:bCs/>
                <w:lang w:val="en-GB"/>
              </w:rPr>
              <w:t>6</w:t>
            </w:r>
            <w:r w:rsidR="00090845" w:rsidRPr="00090845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>, .</w:t>
            </w:r>
            <w:r w:rsidR="00BD3B5F" w:rsidRPr="00090845">
              <w:rPr>
                <w:rFonts w:asciiTheme="majorBidi" w:hAnsiTheme="majorBidi" w:cstheme="majorBidi"/>
                <w:b/>
                <w:bCs/>
                <w:lang w:val="en-GB"/>
              </w:rPr>
              <w:t>8</w:t>
            </w:r>
            <w:r w:rsidR="00090845" w:rsidRPr="00090845">
              <w:rPr>
                <w:rFonts w:asciiTheme="majorBidi" w:hAnsiTheme="majorBidi" w:cstheme="majorBidi"/>
                <w:b/>
                <w:bCs/>
                <w:lang w:val="en-GB"/>
              </w:rPr>
              <w:t>7</w:t>
            </w: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595ED3" w14:textId="6163CCF4" w:rsidR="00E570EB" w:rsidRPr="00090845" w:rsidRDefault="00FE3A60" w:rsidP="00E570EB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90845">
              <w:rPr>
                <w:rFonts w:asciiTheme="majorBidi" w:hAnsiTheme="majorBidi" w:cstheme="majorBidi"/>
                <w:b/>
                <w:bCs/>
                <w:lang w:val="en-GB"/>
              </w:rPr>
              <w:t>&lt;</w:t>
            </w:r>
            <w:r w:rsidR="00E570EB" w:rsidRPr="00090845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BD3B5F" w:rsidRPr="00090845">
              <w:rPr>
                <w:rFonts w:asciiTheme="majorBidi" w:hAnsiTheme="majorBidi" w:cstheme="majorBidi"/>
                <w:b/>
                <w:bCs/>
                <w:lang w:val="en-GB"/>
              </w:rPr>
              <w:t>001</w:t>
            </w:r>
          </w:p>
        </w:tc>
      </w:tr>
      <w:tr w:rsidR="00B605EF" w:rsidRPr="008357E2" w14:paraId="63949983" w14:textId="77777777" w:rsidTr="00501A76"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7313D" w14:textId="0E708D96" w:rsidR="00B605EF" w:rsidRPr="004202F6" w:rsidRDefault="00B605EF" w:rsidP="00B605EF">
            <w:pPr>
              <w:ind w:firstLine="0"/>
              <w:rPr>
                <w:rFonts w:asciiTheme="majorBidi" w:hAnsiTheme="majorBidi" w:cstheme="majorBidi"/>
                <w:lang w:val="en-GB"/>
              </w:rPr>
            </w:pPr>
            <w:r w:rsidRPr="004202F6">
              <w:rPr>
                <w:rFonts w:asciiTheme="majorBidi" w:hAnsiTheme="majorBidi" w:cstheme="majorBidi"/>
                <w:lang w:val="en-GB"/>
              </w:rPr>
              <w:t>Bisexual vs Androsexu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8E7EC" w14:textId="3A5FEFD4" w:rsidR="00B605EF" w:rsidRPr="004202F6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6E5F0E" w:rsidRPr="004202F6">
              <w:rPr>
                <w:rFonts w:asciiTheme="majorBidi" w:hAnsiTheme="majorBidi" w:cstheme="majorBidi"/>
                <w:b/>
                <w:bCs/>
                <w:lang w:val="en-GB"/>
              </w:rPr>
              <w:t>7</w:t>
            </w:r>
            <w:r w:rsidR="00FE3A60" w:rsidRPr="004202F6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 xml:space="preserve"> [.</w:t>
            </w:r>
            <w:r w:rsidR="004202F6" w:rsidRPr="004202F6">
              <w:rPr>
                <w:rFonts w:asciiTheme="majorBidi" w:hAnsiTheme="majorBidi" w:cstheme="majorBidi"/>
                <w:b/>
                <w:bCs/>
                <w:lang w:val="en-GB"/>
              </w:rPr>
              <w:t>60</w:t>
            </w: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>, .</w:t>
            </w:r>
            <w:r w:rsidR="006E5F0E" w:rsidRPr="004202F6">
              <w:rPr>
                <w:rFonts w:asciiTheme="majorBidi" w:hAnsiTheme="majorBidi" w:cstheme="majorBidi"/>
                <w:b/>
                <w:bCs/>
                <w:lang w:val="en-GB"/>
              </w:rPr>
              <w:t>85</w:t>
            </w: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61ED4" w14:textId="7DAA105D" w:rsidR="00B605EF" w:rsidRPr="004202F6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6E5F0E" w:rsidRPr="004202F6">
              <w:rPr>
                <w:rFonts w:asciiTheme="majorBidi" w:hAnsiTheme="majorBidi" w:cstheme="majorBidi"/>
                <w:b/>
                <w:bCs/>
                <w:lang w:val="en-GB"/>
              </w:rPr>
              <w:t>00</w:t>
            </w:r>
            <w:r w:rsidR="00FE3A60" w:rsidRPr="004202F6">
              <w:rPr>
                <w:rFonts w:asciiTheme="majorBidi" w:hAnsiTheme="majorBidi" w:cstheme="majorBidi"/>
                <w:b/>
                <w:bCs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9798B" w14:textId="61A0080C" w:rsidR="00B605EF" w:rsidRPr="004202F6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7E4975" w:rsidRPr="004202F6">
              <w:rPr>
                <w:rFonts w:asciiTheme="majorBidi" w:hAnsiTheme="majorBidi" w:cstheme="majorBidi"/>
                <w:b/>
                <w:bCs/>
                <w:lang w:val="en-GB"/>
              </w:rPr>
              <w:t>6</w:t>
            </w:r>
            <w:r w:rsidR="004202F6" w:rsidRPr="004202F6">
              <w:rPr>
                <w:rFonts w:asciiTheme="majorBidi" w:hAnsiTheme="majorBidi" w:cstheme="majorBidi"/>
                <w:b/>
                <w:bCs/>
                <w:lang w:val="en-GB"/>
              </w:rPr>
              <w:t>6</w:t>
            </w: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 xml:space="preserve"> [.</w:t>
            </w:r>
            <w:r w:rsidR="007E4975" w:rsidRPr="004202F6">
              <w:rPr>
                <w:rFonts w:asciiTheme="majorBidi" w:hAnsiTheme="majorBidi" w:cstheme="majorBidi"/>
                <w:b/>
                <w:bCs/>
                <w:lang w:val="en-GB"/>
              </w:rPr>
              <w:t>5</w:t>
            </w:r>
            <w:r w:rsidR="008A471B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>, .</w:t>
            </w:r>
            <w:r w:rsidR="008A471B">
              <w:rPr>
                <w:rFonts w:asciiTheme="majorBidi" w:hAnsiTheme="majorBidi" w:cstheme="majorBidi"/>
                <w:b/>
                <w:bCs/>
                <w:lang w:val="en-GB"/>
              </w:rPr>
              <w:t>79</w:t>
            </w: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88AC1" w14:textId="0C338CAA" w:rsidR="00B605EF" w:rsidRPr="004202F6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7E4975" w:rsidRPr="004202F6">
              <w:rPr>
                <w:rFonts w:asciiTheme="majorBidi" w:hAnsiTheme="majorBidi" w:cstheme="majorBidi"/>
                <w:b/>
                <w:bCs/>
                <w:lang w:val="en-GB"/>
              </w:rPr>
              <w:t>0</w:t>
            </w:r>
            <w:r w:rsidR="004202F6" w:rsidRPr="004202F6">
              <w:rPr>
                <w:rFonts w:asciiTheme="majorBidi" w:hAnsiTheme="majorBidi" w:cstheme="majorBidi"/>
                <w:b/>
                <w:bCs/>
                <w:lang w:val="en-GB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01656" w14:textId="658EB1E3" w:rsidR="00B605EF" w:rsidRPr="004202F6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FE3A60" w:rsidRPr="004202F6">
              <w:rPr>
                <w:rFonts w:asciiTheme="majorBidi" w:hAnsiTheme="majorBidi" w:cstheme="majorBidi"/>
                <w:b/>
                <w:bCs/>
                <w:lang w:val="en-GB"/>
              </w:rPr>
              <w:t>6</w:t>
            </w:r>
            <w:r w:rsidR="004202F6" w:rsidRPr="004202F6">
              <w:rPr>
                <w:rFonts w:asciiTheme="majorBidi" w:hAnsiTheme="majorBidi" w:cstheme="majorBidi"/>
                <w:b/>
                <w:bCs/>
                <w:lang w:val="en-GB"/>
              </w:rPr>
              <w:t>7</w:t>
            </w: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 xml:space="preserve"> [.</w:t>
            </w:r>
            <w:r w:rsidR="00D84554" w:rsidRPr="004202F6">
              <w:rPr>
                <w:rFonts w:asciiTheme="majorBidi" w:hAnsiTheme="majorBidi" w:cstheme="majorBidi"/>
                <w:b/>
                <w:bCs/>
                <w:lang w:val="en-GB"/>
              </w:rPr>
              <w:t>5</w:t>
            </w:r>
            <w:r w:rsidR="004202F6" w:rsidRPr="004202F6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>, .</w:t>
            </w:r>
            <w:r w:rsidR="00D84554" w:rsidRPr="004202F6">
              <w:rPr>
                <w:rFonts w:asciiTheme="majorBidi" w:hAnsiTheme="majorBidi" w:cstheme="majorBidi"/>
                <w:b/>
                <w:bCs/>
                <w:lang w:val="en-GB"/>
              </w:rPr>
              <w:t>8</w:t>
            </w:r>
            <w:r w:rsidR="004202F6" w:rsidRPr="004202F6">
              <w:rPr>
                <w:rFonts w:asciiTheme="majorBidi" w:hAnsiTheme="majorBidi" w:cstheme="majorBidi"/>
                <w:b/>
                <w:bCs/>
                <w:lang w:val="en-GB"/>
              </w:rPr>
              <w:t>1</w:t>
            </w: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59D68" w14:textId="725F5E0E" w:rsidR="00B605EF" w:rsidRPr="004202F6" w:rsidRDefault="00B605EF" w:rsidP="00B605EF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202F6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  <w:r w:rsidR="00D84554" w:rsidRPr="004202F6">
              <w:rPr>
                <w:rFonts w:asciiTheme="majorBidi" w:hAnsiTheme="majorBidi" w:cstheme="majorBidi"/>
                <w:b/>
                <w:bCs/>
                <w:lang w:val="en-GB"/>
              </w:rPr>
              <w:t>0</w:t>
            </w:r>
            <w:r w:rsidR="004202F6" w:rsidRPr="004202F6">
              <w:rPr>
                <w:rFonts w:asciiTheme="majorBidi" w:hAnsiTheme="majorBidi" w:cstheme="majorBidi"/>
                <w:b/>
                <w:bCs/>
                <w:lang w:val="en-GB"/>
              </w:rPr>
              <w:t>12</w:t>
            </w:r>
          </w:p>
        </w:tc>
      </w:tr>
      <w:tr w:rsidR="00F72A55" w:rsidRPr="008357E2" w14:paraId="30402A46" w14:textId="77777777" w:rsidTr="00501A76">
        <w:tc>
          <w:tcPr>
            <w:tcW w:w="1117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D555A" w14:textId="4CE924E6" w:rsidR="00F72A55" w:rsidRPr="00E13261" w:rsidRDefault="00501A76" w:rsidP="007F54C7">
            <w:pPr>
              <w:ind w:firstLine="0"/>
              <w:rPr>
                <w:rFonts w:asciiTheme="majorBidi" w:hAnsiTheme="majorBidi" w:cstheme="majorBidi"/>
                <w:lang w:val="en-GB"/>
              </w:rPr>
            </w:pPr>
            <w:r w:rsidRPr="00501A76">
              <w:rPr>
                <w:rFonts w:asciiTheme="majorBidi" w:hAnsiTheme="majorBidi" w:cstheme="majorBidi"/>
                <w:i/>
                <w:iCs/>
                <w:lang w:val="en-GB"/>
              </w:rPr>
              <w:lastRenderedPageBreak/>
              <w:t>Note.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="00C27EE6">
              <w:rPr>
                <w:rFonts w:asciiTheme="majorBidi" w:hAnsiTheme="majorBidi" w:cstheme="majorBidi"/>
                <w:lang w:val="en-GB"/>
              </w:rPr>
              <w:t>AUC = Area Under the Curve</w:t>
            </w:r>
            <w:r w:rsidR="007F54C7">
              <w:rPr>
                <w:rFonts w:asciiTheme="majorBidi" w:hAnsiTheme="majorBidi" w:cstheme="majorBidi"/>
                <w:lang w:val="en-GB"/>
              </w:rPr>
              <w:t xml:space="preserve">, </w:t>
            </w:r>
            <w:r w:rsidR="00F72A55" w:rsidRPr="00E13261">
              <w:rPr>
                <w:rFonts w:asciiTheme="majorBidi" w:hAnsiTheme="majorBidi" w:cstheme="majorBidi"/>
                <w:lang w:val="en-GB"/>
              </w:rPr>
              <w:t>Bolded = Significant (</w:t>
            </w:r>
            <w:r w:rsidR="00E13261" w:rsidRPr="00E13261">
              <w:rPr>
                <w:rFonts w:asciiTheme="majorBidi" w:hAnsiTheme="majorBidi" w:cstheme="majorBidi"/>
                <w:lang w:val="en-GB"/>
              </w:rPr>
              <w:t>α = 0.05)</w:t>
            </w:r>
            <w:r w:rsidR="004A74E2">
              <w:rPr>
                <w:rFonts w:asciiTheme="majorBidi" w:hAnsiTheme="majorBidi" w:cstheme="majorBidi"/>
                <w:lang w:val="en-GB"/>
              </w:rPr>
              <w:t xml:space="preserve">, </w:t>
            </w:r>
            <w:r w:rsidR="007F54C7">
              <w:rPr>
                <w:rFonts w:asciiTheme="majorBidi" w:hAnsiTheme="majorBidi" w:cstheme="majorBidi"/>
                <w:lang w:val="en-GB"/>
              </w:rPr>
              <w:t>I</w:t>
            </w:r>
            <w:r w:rsidR="004A74E2">
              <w:rPr>
                <w:rFonts w:asciiTheme="majorBidi" w:hAnsiTheme="majorBidi" w:cstheme="majorBidi"/>
                <w:lang w:val="en-GB"/>
              </w:rPr>
              <w:t xml:space="preserve">talics = </w:t>
            </w:r>
            <w:r w:rsidR="007F54C7">
              <w:rPr>
                <w:rFonts w:asciiTheme="majorBidi" w:hAnsiTheme="majorBidi" w:cstheme="majorBidi"/>
                <w:lang w:val="en-GB"/>
              </w:rPr>
              <w:t>S</w:t>
            </w:r>
            <w:r w:rsidR="004A74E2">
              <w:rPr>
                <w:rFonts w:asciiTheme="majorBidi" w:hAnsiTheme="majorBidi" w:cstheme="majorBidi"/>
                <w:lang w:val="en-GB"/>
              </w:rPr>
              <w:t>ignificance/</w:t>
            </w:r>
            <w:r w:rsidR="007F54C7">
              <w:rPr>
                <w:rFonts w:asciiTheme="majorBidi" w:hAnsiTheme="majorBidi" w:cstheme="majorBidi"/>
                <w:lang w:val="en-GB"/>
              </w:rPr>
              <w:t>n</w:t>
            </w:r>
            <w:r w:rsidR="004A74E2">
              <w:rPr>
                <w:rFonts w:asciiTheme="majorBidi" w:hAnsiTheme="majorBidi" w:cstheme="majorBidi"/>
                <w:lang w:val="en-GB"/>
              </w:rPr>
              <w:t>on-significance differs from primary analysis.</w:t>
            </w:r>
          </w:p>
        </w:tc>
      </w:tr>
    </w:tbl>
    <w:p w14:paraId="70175FBF" w14:textId="3C3940EA" w:rsidR="00766A47" w:rsidRPr="008357E2" w:rsidRDefault="00766A47" w:rsidP="007A140D">
      <w:pPr>
        <w:rPr>
          <w:rFonts w:asciiTheme="majorBidi" w:hAnsiTheme="majorBidi" w:cstheme="majorBidi"/>
        </w:rPr>
      </w:pPr>
    </w:p>
    <w:sectPr w:rsidR="00766A47" w:rsidRPr="008357E2" w:rsidSect="001824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F86"/>
    <w:rsid w:val="0001246A"/>
    <w:rsid w:val="000350C1"/>
    <w:rsid w:val="00051A19"/>
    <w:rsid w:val="00090845"/>
    <w:rsid w:val="00096310"/>
    <w:rsid w:val="000B1A55"/>
    <w:rsid w:val="000D501F"/>
    <w:rsid w:val="00100CA2"/>
    <w:rsid w:val="00104B35"/>
    <w:rsid w:val="0012766E"/>
    <w:rsid w:val="00140278"/>
    <w:rsid w:val="001519E5"/>
    <w:rsid w:val="00182401"/>
    <w:rsid w:val="00183410"/>
    <w:rsid w:val="00187695"/>
    <w:rsid w:val="001B0ACC"/>
    <w:rsid w:val="001B1807"/>
    <w:rsid w:val="002231E0"/>
    <w:rsid w:val="002338A0"/>
    <w:rsid w:val="0023537D"/>
    <w:rsid w:val="00247CA2"/>
    <w:rsid w:val="00275A53"/>
    <w:rsid w:val="002C3AF2"/>
    <w:rsid w:val="00307E1E"/>
    <w:rsid w:val="00311C8F"/>
    <w:rsid w:val="003A6358"/>
    <w:rsid w:val="003A7537"/>
    <w:rsid w:val="003B3579"/>
    <w:rsid w:val="003C0774"/>
    <w:rsid w:val="003C2136"/>
    <w:rsid w:val="003C2255"/>
    <w:rsid w:val="003F46BC"/>
    <w:rsid w:val="0040447E"/>
    <w:rsid w:val="00415227"/>
    <w:rsid w:val="004202F6"/>
    <w:rsid w:val="00442610"/>
    <w:rsid w:val="004A74E2"/>
    <w:rsid w:val="004A74E6"/>
    <w:rsid w:val="004B7762"/>
    <w:rsid w:val="004C036E"/>
    <w:rsid w:val="004C52BC"/>
    <w:rsid w:val="00501A76"/>
    <w:rsid w:val="0051204F"/>
    <w:rsid w:val="00572E9B"/>
    <w:rsid w:val="005858F5"/>
    <w:rsid w:val="005903A8"/>
    <w:rsid w:val="00597529"/>
    <w:rsid w:val="005A0F0F"/>
    <w:rsid w:val="005A7C2A"/>
    <w:rsid w:val="005B259E"/>
    <w:rsid w:val="00612F31"/>
    <w:rsid w:val="0066599E"/>
    <w:rsid w:val="0068624C"/>
    <w:rsid w:val="006B2B66"/>
    <w:rsid w:val="006E5F0E"/>
    <w:rsid w:val="006F40F5"/>
    <w:rsid w:val="007168A0"/>
    <w:rsid w:val="00745471"/>
    <w:rsid w:val="00766A47"/>
    <w:rsid w:val="007678D4"/>
    <w:rsid w:val="007A0049"/>
    <w:rsid w:val="007A140D"/>
    <w:rsid w:val="007B4FDD"/>
    <w:rsid w:val="007D27FC"/>
    <w:rsid w:val="007E4975"/>
    <w:rsid w:val="007E6477"/>
    <w:rsid w:val="007F3358"/>
    <w:rsid w:val="007F54C7"/>
    <w:rsid w:val="007F67FB"/>
    <w:rsid w:val="00803E55"/>
    <w:rsid w:val="008070DE"/>
    <w:rsid w:val="008150E8"/>
    <w:rsid w:val="008357E2"/>
    <w:rsid w:val="0087184B"/>
    <w:rsid w:val="00887C00"/>
    <w:rsid w:val="008A471B"/>
    <w:rsid w:val="008E5E1D"/>
    <w:rsid w:val="00905B2A"/>
    <w:rsid w:val="00914C3B"/>
    <w:rsid w:val="00915498"/>
    <w:rsid w:val="00942138"/>
    <w:rsid w:val="00964009"/>
    <w:rsid w:val="009B4B38"/>
    <w:rsid w:val="00A27B95"/>
    <w:rsid w:val="00A42EAE"/>
    <w:rsid w:val="00A805C5"/>
    <w:rsid w:val="00AA1FA3"/>
    <w:rsid w:val="00AF1C68"/>
    <w:rsid w:val="00B024F2"/>
    <w:rsid w:val="00B0382C"/>
    <w:rsid w:val="00B038FB"/>
    <w:rsid w:val="00B07338"/>
    <w:rsid w:val="00B27F3C"/>
    <w:rsid w:val="00B42E5E"/>
    <w:rsid w:val="00B605EF"/>
    <w:rsid w:val="00B83CF5"/>
    <w:rsid w:val="00B86547"/>
    <w:rsid w:val="00B90F21"/>
    <w:rsid w:val="00BC0E30"/>
    <w:rsid w:val="00BD3B5F"/>
    <w:rsid w:val="00BF5147"/>
    <w:rsid w:val="00C130F3"/>
    <w:rsid w:val="00C27EE6"/>
    <w:rsid w:val="00C6193D"/>
    <w:rsid w:val="00C74562"/>
    <w:rsid w:val="00C75B91"/>
    <w:rsid w:val="00C90438"/>
    <w:rsid w:val="00C935E8"/>
    <w:rsid w:val="00CA419F"/>
    <w:rsid w:val="00CA6BDE"/>
    <w:rsid w:val="00CB2FD0"/>
    <w:rsid w:val="00D0265B"/>
    <w:rsid w:val="00D16CAA"/>
    <w:rsid w:val="00D326EC"/>
    <w:rsid w:val="00D55D1E"/>
    <w:rsid w:val="00D604F7"/>
    <w:rsid w:val="00D84554"/>
    <w:rsid w:val="00D86B77"/>
    <w:rsid w:val="00D9168B"/>
    <w:rsid w:val="00DA4F86"/>
    <w:rsid w:val="00DC4CE6"/>
    <w:rsid w:val="00DD347C"/>
    <w:rsid w:val="00E0038B"/>
    <w:rsid w:val="00E13261"/>
    <w:rsid w:val="00E2291B"/>
    <w:rsid w:val="00E415B1"/>
    <w:rsid w:val="00E570EB"/>
    <w:rsid w:val="00E7217A"/>
    <w:rsid w:val="00EC228A"/>
    <w:rsid w:val="00EF386F"/>
    <w:rsid w:val="00F10E3C"/>
    <w:rsid w:val="00F226A9"/>
    <w:rsid w:val="00F52B27"/>
    <w:rsid w:val="00F6682E"/>
    <w:rsid w:val="00F72A55"/>
    <w:rsid w:val="00FA52E6"/>
    <w:rsid w:val="00FB0476"/>
    <w:rsid w:val="00FC5712"/>
    <w:rsid w:val="00FD6050"/>
    <w:rsid w:val="00FE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175EA5"/>
  <w14:defaultImageDpi w14:val="330"/>
  <w15:chartTrackingRefBased/>
  <w15:docId w15:val="{4F6BB1AF-DD5B-4E44-A2D1-03EB780B7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F86"/>
    <w:pPr>
      <w:spacing w:after="0" w:line="480" w:lineRule="auto"/>
      <w:ind w:firstLine="720"/>
    </w:pPr>
    <w:rPr>
      <w:rFonts w:eastAsiaTheme="minorEastAsia"/>
      <w:color w:val="000000" w:themeColor="text1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DA4F86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55D1E"/>
    <w:pPr>
      <w:ind w:left="720"/>
      <w:contextualSpacing/>
    </w:pPr>
  </w:style>
  <w:style w:type="paragraph" w:customStyle="1" w:styleId="Default">
    <w:name w:val="Default"/>
    <w:rsid w:val="008357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E" w:bidi="he-IL"/>
    </w:rPr>
  </w:style>
  <w:style w:type="paragraph" w:styleId="Revision">
    <w:name w:val="Revision"/>
    <w:hidden/>
    <w:uiPriority w:val="99"/>
    <w:semiHidden/>
    <w:rsid w:val="00AF1C68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ins, Liadh</dc:creator>
  <cp:keywords/>
  <dc:description/>
  <cp:lastModifiedBy>Liadh Timmins</cp:lastModifiedBy>
  <cp:revision>121</cp:revision>
  <dcterms:created xsi:type="dcterms:W3CDTF">2019-03-26T16:43:00Z</dcterms:created>
  <dcterms:modified xsi:type="dcterms:W3CDTF">2025-07-11T13:23:00Z</dcterms:modified>
</cp:coreProperties>
</file>